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F17D9" w14:textId="77777777" w:rsidR="00F12C9A" w:rsidRPr="00EF0953" w:rsidRDefault="00F12C9A" w:rsidP="00F12C9A">
      <w:pPr>
        <w:spacing w:after="120"/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</w:pPr>
      <w:r w:rsidRPr="00EF0953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 xml:space="preserve">Additional file 6-1 </w:t>
      </w:r>
    </w:p>
    <w:p w14:paraId="7882C86E" w14:textId="2C74FEC5" w:rsidR="00F12C9A" w:rsidRDefault="00F12C9A" w:rsidP="00F12C9A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Comparison between the four regions (Nordic countries, southern European countries, northwestern European countries and China)</w:t>
      </w:r>
    </w:p>
    <w:p w14:paraId="1F5E8BDB" w14:textId="77777777" w:rsidR="000D7C6C" w:rsidRDefault="000D7C6C" w:rsidP="00F12C9A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</w:p>
    <w:p w14:paraId="049AC45A" w14:textId="4663D9D8" w:rsidR="00606384" w:rsidRDefault="0006077C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824F9AD" wp14:editId="0B2AD8AF">
                <wp:simplePos x="0" y="0"/>
                <wp:positionH relativeFrom="column">
                  <wp:posOffset>2778760</wp:posOffset>
                </wp:positionH>
                <wp:positionV relativeFrom="paragraph">
                  <wp:posOffset>2706802</wp:posOffset>
                </wp:positionV>
                <wp:extent cx="339725" cy="125730"/>
                <wp:effectExtent l="0" t="0" r="15875" b="127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725" cy="125730"/>
                          <a:chOff x="3549" y="29770"/>
                          <a:chExt cx="886" cy="471"/>
                        </a:xfrm>
                      </wpg:grpSpPr>
                      <wps:wsp>
                        <wps:cNvPr id="69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048BAA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24F9AD" id="Group 68" o:spid="_x0000_s1026" style="position:absolute;margin-left:218.8pt;margin-top:213.15pt;width:26.75pt;height:9.9pt;z-index:251677696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">
                <v:line id="Straight Connector 43" o:spid="_x0000_s102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2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2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&#13;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30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" filled="f" stroked="f" strokeweight=".5pt">
                  <v:textbox inset=",0,,0">
                    <w:txbxContent>
                      <w:p w14:paraId="4E048BAA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5683557A" wp14:editId="18DEF7EA">
                <wp:simplePos x="0" y="0"/>
                <wp:positionH relativeFrom="column">
                  <wp:posOffset>2939415</wp:posOffset>
                </wp:positionH>
                <wp:positionV relativeFrom="paragraph">
                  <wp:posOffset>2983433</wp:posOffset>
                </wp:positionV>
                <wp:extent cx="481965" cy="125730"/>
                <wp:effectExtent l="0" t="0" r="13335" b="127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965" cy="125730"/>
                          <a:chOff x="3549" y="29770"/>
                          <a:chExt cx="886" cy="471"/>
                        </a:xfrm>
                      </wpg:grpSpPr>
                      <wps:wsp>
                        <wps:cNvPr id="34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9B11BA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83557A" id="Group 33" o:spid="_x0000_s1031" style="position:absolute;margin-left:231.45pt;margin-top:234.9pt;width:37.95pt;height:9.9pt;z-index:251711488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">
                <v:line id="Straight Connector 43" o:spid="_x0000_s103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3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3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" strokecolor="black [3200]" strokeweight=".5pt">
                  <v:stroke joinstyle="miter"/>
                </v:line>
                <v:shape id="Text Box 49" o:spid="_x0000_s1035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" filled="f" stroked="f" strokeweight=".5pt">
                  <v:textbox inset=",0,,0">
                    <w:txbxContent>
                      <w:p w14:paraId="719B11BA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33DFD5DC" wp14:editId="01A1D4EF">
                <wp:simplePos x="0" y="0"/>
                <wp:positionH relativeFrom="column">
                  <wp:posOffset>3082290</wp:posOffset>
                </wp:positionH>
                <wp:positionV relativeFrom="paragraph">
                  <wp:posOffset>3107055</wp:posOffset>
                </wp:positionV>
                <wp:extent cx="339725" cy="125730"/>
                <wp:effectExtent l="0" t="0" r="15875" b="127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725" cy="125730"/>
                          <a:chOff x="3549" y="29770"/>
                          <a:chExt cx="886" cy="471"/>
                        </a:xfrm>
                      </wpg:grpSpPr>
                      <wps:wsp>
                        <wps:cNvPr id="50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D6F010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DFD5DC" id="Group 49" o:spid="_x0000_s1036" style="position:absolute;margin-left:242.7pt;margin-top:244.65pt;width:26.75pt;height:9.9pt;z-index:251717632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">
                <v:line id="Straight Connector 43" o:spid="_x0000_s103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3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3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40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" filled="f" stroked="f" strokeweight=".5pt">
                  <v:textbox inset=",0,,0">
                    <w:txbxContent>
                      <w:p w14:paraId="3BD6F010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7650D49E" wp14:editId="0F9E7C23">
                <wp:simplePos x="0" y="0"/>
                <wp:positionH relativeFrom="column">
                  <wp:posOffset>2787650</wp:posOffset>
                </wp:positionH>
                <wp:positionV relativeFrom="paragraph">
                  <wp:posOffset>2842287</wp:posOffset>
                </wp:positionV>
                <wp:extent cx="629920" cy="125730"/>
                <wp:effectExtent l="0" t="0" r="17780" b="127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920" cy="125730"/>
                          <a:chOff x="3549" y="29770"/>
                          <a:chExt cx="886" cy="471"/>
                        </a:xfrm>
                      </wpg:grpSpPr>
                      <wps:wsp>
                        <wps:cNvPr id="24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 Box 49"/>
                        <wps:cNvSpPr txBox="1"/>
                        <wps:spPr>
                          <a:xfrm>
                            <a:off x="3877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ADA0DE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50D49E" id="Group 23" o:spid="_x0000_s1041" style="position:absolute;margin-left:219.5pt;margin-top:223.8pt;width:49.6pt;height:9.9pt;z-index:251707392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">
                <v:line id="Straight Connector 43" o:spid="_x0000_s104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4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4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45" type="#_x0000_t202" style="position:absolute;left:3877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" filled="f" stroked="f" strokeweight=".5pt">
                  <v:textbox inset=",0,,0">
                    <w:txbxContent>
                      <w:p w14:paraId="30ADA0DE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7324056" wp14:editId="7ED792A8">
                <wp:simplePos x="0" y="0"/>
                <wp:positionH relativeFrom="column">
                  <wp:posOffset>1701165</wp:posOffset>
                </wp:positionH>
                <wp:positionV relativeFrom="paragraph">
                  <wp:posOffset>1265758</wp:posOffset>
                </wp:positionV>
                <wp:extent cx="187960" cy="125730"/>
                <wp:effectExtent l="12700" t="0" r="15240" b="1397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60" cy="125730"/>
                          <a:chOff x="3404" y="29757"/>
                          <a:chExt cx="1031" cy="471"/>
                        </a:xfrm>
                      </wpg:grpSpPr>
                      <wps:wsp>
                        <wps:cNvPr id="9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49"/>
                        <wps:cNvSpPr txBox="1"/>
                        <wps:spPr>
                          <a:xfrm>
                            <a:off x="3404" y="29757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3797FA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324056" id="Group 8" o:spid="_x0000_s1046" style="position:absolute;margin-left:133.95pt;margin-top:99.65pt;width:14.8pt;height:9.9pt;z-index:251669504;mso-width-relative:margin;mso-height-relative:margin" coordorigin="3404,29757" coordsize="1031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">
                <v:line id="Straight Connector 43" o:spid="_x0000_s104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4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4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" strokecolor="black [3200]" strokeweight=".5pt">
                  <v:stroke joinstyle="miter"/>
                </v:line>
                <v:shape id="Text Box 49" o:spid="_x0000_s1050" type="#_x0000_t202" style="position:absolute;left:3404;top:29757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" filled="f" stroked="f" strokeweight=".5pt">
                  <v:textbox inset=",0,,0">
                    <w:txbxContent>
                      <w:p w14:paraId="113797FA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0690755" wp14:editId="2176E471">
                <wp:simplePos x="0" y="0"/>
                <wp:positionH relativeFrom="column">
                  <wp:posOffset>1722120</wp:posOffset>
                </wp:positionH>
                <wp:positionV relativeFrom="paragraph">
                  <wp:posOffset>1403147</wp:posOffset>
                </wp:positionV>
                <wp:extent cx="339725" cy="125730"/>
                <wp:effectExtent l="0" t="0" r="15875" b="1270"/>
                <wp:wrapNone/>
                <wp:docPr id="59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725" cy="125730"/>
                          <a:chOff x="3549" y="29770"/>
                          <a:chExt cx="886" cy="471"/>
                        </a:xfrm>
                      </wpg:grpSpPr>
                      <wps:wsp>
                        <wps:cNvPr id="60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578182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690755" id="Group 59" o:spid="_x0000_s1051" style="position:absolute;margin-left:135.6pt;margin-top:110.5pt;width:26.75pt;height:9.9pt;z-index:251675648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">
                <v:line id="Straight Connector 43" o:spid="_x0000_s105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5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5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55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" filled="f" stroked="f" strokeweight=".5pt">
                  <v:textbox inset=",0,,0">
                    <w:txbxContent>
                      <w:p w14:paraId="60578182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2B16060A" wp14:editId="01978581">
                <wp:simplePos x="0" y="0"/>
                <wp:positionH relativeFrom="column">
                  <wp:posOffset>1721485</wp:posOffset>
                </wp:positionH>
                <wp:positionV relativeFrom="paragraph">
                  <wp:posOffset>1527378</wp:posOffset>
                </wp:positionV>
                <wp:extent cx="629920" cy="125730"/>
                <wp:effectExtent l="0" t="0" r="17780" b="127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920" cy="125730"/>
                          <a:chOff x="3549" y="29770"/>
                          <a:chExt cx="886" cy="471"/>
                        </a:xfrm>
                      </wpg:grpSpPr>
                      <wps:wsp>
                        <wps:cNvPr id="19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 Box 49"/>
                        <wps:cNvSpPr txBox="1"/>
                        <wps:spPr>
                          <a:xfrm>
                            <a:off x="3877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377D9F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16060A" id="Group 18" o:spid="_x0000_s1056" style="position:absolute;margin-left:135.55pt;margin-top:120.25pt;width:49.6pt;height:9.9pt;z-index:251705344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">
                <v:line id="Straight Connector 43" o:spid="_x0000_s105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5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5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60" type="#_x0000_t202" style="position:absolute;left:3877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" filled="f" stroked="f" strokeweight=".5pt">
                  <v:textbox inset=",0,,0">
                    <w:txbxContent>
                      <w:p w14:paraId="26377D9F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36110771" wp14:editId="1D6C926E">
                <wp:simplePos x="0" y="0"/>
                <wp:positionH relativeFrom="column">
                  <wp:posOffset>2027555</wp:posOffset>
                </wp:positionH>
                <wp:positionV relativeFrom="paragraph">
                  <wp:posOffset>1657147</wp:posOffset>
                </wp:positionV>
                <wp:extent cx="339725" cy="125730"/>
                <wp:effectExtent l="0" t="0" r="15875" b="1270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725" cy="125730"/>
                          <a:chOff x="3549" y="29770"/>
                          <a:chExt cx="886" cy="471"/>
                        </a:xfrm>
                      </wpg:grpSpPr>
                      <wps:wsp>
                        <wps:cNvPr id="45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56117A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110771" id="Group 44" o:spid="_x0000_s1061" style="position:absolute;margin-left:159.65pt;margin-top:130.5pt;width:26.75pt;height:9.9pt;z-index:251715584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">
                <v:line id="Straight Connector 43" o:spid="_x0000_s106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" strokecolor="black [3200]" strokeweight=".5pt">
                  <v:stroke joinstyle="miter"/>
                </v:line>
                <v:line id="Straight Connector 44" o:spid="_x0000_s106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6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065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" filled="f" stroked="f" strokeweight=".5pt">
                  <v:textbox inset=",0,,0">
                    <w:txbxContent>
                      <w:p w14:paraId="6D56117A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686C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1ACEA47" wp14:editId="0A1FB2E2">
                <wp:simplePos x="0" y="0"/>
                <wp:positionH relativeFrom="column">
                  <wp:posOffset>4915535</wp:posOffset>
                </wp:positionH>
                <wp:positionV relativeFrom="paragraph">
                  <wp:posOffset>1066637</wp:posOffset>
                </wp:positionV>
                <wp:extent cx="339725" cy="125730"/>
                <wp:effectExtent l="0" t="0" r="15875" b="1270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725" cy="125730"/>
                          <a:chOff x="3549" y="29770"/>
                          <a:chExt cx="886" cy="471"/>
                        </a:xfrm>
                      </wpg:grpSpPr>
                      <wps:wsp>
                        <wps:cNvPr id="74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Text Box 49"/>
                        <wps:cNvSpPr txBox="1"/>
                        <wps:spPr>
                          <a:xfrm>
                            <a:off x="3711" y="29770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729DF3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ACEA47" id="Group 73" o:spid="_x0000_s1066" style="position:absolute;margin-left:387.05pt;margin-top:84pt;width:26.75pt;height:9.9pt;z-index:251679744;mso-width-relative:margin;mso-height-relative:margin" coordorigin="3549,29770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">
                <v:line id="Straight Connector 43" o:spid="_x0000_s106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" strokecolor="black [3200]" strokeweight=".5pt">
                  <v:stroke joinstyle="miter"/>
                </v:line>
                <v:line id="Straight Connector 44" o:spid="_x0000_s106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6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70" type="#_x0000_t202" style="position:absolute;left:3711;top:29770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" filled="f" stroked="f" strokeweight=".5pt">
                  <v:textbox inset=",0,,0">
                    <w:txbxContent>
                      <w:p w14:paraId="68729DF3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686C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60EDC7F" wp14:editId="4867B667">
                <wp:simplePos x="0" y="0"/>
                <wp:positionH relativeFrom="column">
                  <wp:posOffset>3997325</wp:posOffset>
                </wp:positionH>
                <wp:positionV relativeFrom="paragraph">
                  <wp:posOffset>279563</wp:posOffset>
                </wp:positionV>
                <wp:extent cx="188513" cy="126000"/>
                <wp:effectExtent l="12700" t="0" r="15240" b="1397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513" cy="126000"/>
                          <a:chOff x="3404" y="29757"/>
                          <a:chExt cx="1031" cy="471"/>
                        </a:xfrm>
                      </wpg:grpSpPr>
                      <wps:wsp>
                        <wps:cNvPr id="55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Text Box 49"/>
                        <wps:cNvSpPr txBox="1"/>
                        <wps:spPr>
                          <a:xfrm>
                            <a:off x="3404" y="29757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562CF5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0EDC7F" id="Group 54" o:spid="_x0000_s1071" style="position:absolute;margin-left:314.75pt;margin-top:22pt;width:14.85pt;height:9.9pt;z-index:251673600;mso-width-relative:margin;mso-height-relative:margin" coordorigin="3404,29757" coordsize="1031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">
                <v:line id="Straight Connector 43" o:spid="_x0000_s107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7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7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75" type="#_x0000_t202" style="position:absolute;left:3404;top:29757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" filled="f" stroked="f" strokeweight=".5pt">
                  <v:textbox inset=",0,,0">
                    <w:txbxContent>
                      <w:p w14:paraId="3F562CF5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85DE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97F8E" wp14:editId="201BEA70">
                <wp:simplePos x="0" y="0"/>
                <wp:positionH relativeFrom="column">
                  <wp:posOffset>104978</wp:posOffset>
                </wp:positionH>
                <wp:positionV relativeFrom="paragraph">
                  <wp:posOffset>88900</wp:posOffset>
                </wp:positionV>
                <wp:extent cx="419100" cy="340468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04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A2CDB8" w14:textId="77777777" w:rsidR="00D85DE9" w:rsidRDefault="00D85DE9" w:rsidP="00D85D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97F8E" id="Text Box 38" o:spid="_x0000_s1051" type="#_x0000_t202" style="position:absolute;margin-left:8.25pt;margin-top:7pt;width:33pt;height:26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" filled="f" stroked="f" strokeweight=".5pt">
                <v:textbox>
                  <w:txbxContent>
                    <w:p w14:paraId="07A2CDB8" w14:textId="77777777" w:rsidR="00D85DE9" w:rsidRDefault="00D85DE9" w:rsidP="00D85DE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1)</w:t>
                      </w:r>
                    </w:p>
                  </w:txbxContent>
                </v:textbox>
              </v:shape>
            </w:pict>
          </mc:Fallback>
        </mc:AlternateContent>
      </w:r>
      <w:r w:rsidR="00606384">
        <w:rPr>
          <w:noProof/>
        </w:rPr>
        <w:drawing>
          <wp:inline distT="0" distB="0" distL="0" distR="0" wp14:anchorId="518DD0F3" wp14:editId="6CA11076">
            <wp:extent cx="5940000" cy="3960000"/>
            <wp:effectExtent l="0" t="0" r="1651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5F865C-5F1E-D54C-B54B-1DC51FB57E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92C1CB" w14:textId="178A0080" w:rsidR="00606384" w:rsidRDefault="00606384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</w:p>
    <w:p w14:paraId="5C758889" w14:textId="472C8888" w:rsidR="00606384" w:rsidRDefault="0006077C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  <w:r w:rsidRPr="001A686C">
        <w:rPr>
          <w:rFonts w:ascii="Times New Roman Regular" w:hAnsi="Times New Roman Regular" w:cs="Times New Roman Regular"/>
          <w:noProof/>
          <w:sz w:val="22"/>
          <w:szCs w:val="22"/>
          <w:lang w:val="nl-BE"/>
        </w:rPr>
        <w:lastRenderedPageBreak/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518CCBF1" wp14:editId="1F589D9A">
                <wp:simplePos x="0" y="0"/>
                <wp:positionH relativeFrom="column">
                  <wp:posOffset>3871595</wp:posOffset>
                </wp:positionH>
                <wp:positionV relativeFrom="paragraph">
                  <wp:posOffset>825932</wp:posOffset>
                </wp:positionV>
                <wp:extent cx="1101090" cy="179705"/>
                <wp:effectExtent l="0" t="0" r="16510" b="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1090" cy="179705"/>
                          <a:chOff x="3549" y="29799"/>
                          <a:chExt cx="886" cy="471"/>
                        </a:xfrm>
                      </wpg:grpSpPr>
                      <wps:wsp>
                        <wps:cNvPr id="29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 Box 49"/>
                        <wps:cNvSpPr txBox="1"/>
                        <wps:spPr>
                          <a:xfrm>
                            <a:off x="3904" y="29799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7AA98E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8CCBF1" id="Group 28" o:spid="_x0000_s1077" style="position:absolute;margin-left:304.85pt;margin-top:65.05pt;width:86.7pt;height:14.15pt;z-index:251709440;mso-width-relative:margin;mso-height-relative:margin" coordorigin="3549,29799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">
                <v:line id="Straight Connector 43" o:spid="_x0000_s1078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79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80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81" type="#_x0000_t202" style="position:absolute;left:3904;top:29799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" filled="f" stroked="f" strokeweight=".5pt">
                  <v:textbox inset=",0,,0">
                    <w:txbxContent>
                      <w:p w14:paraId="707AA98E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A686C">
        <w:rPr>
          <w:rFonts w:ascii="Times New Roman Regular" w:hAnsi="Times New Roman Regular" w:cs="Times New Roman Regular"/>
          <w:noProof/>
          <w:sz w:val="22"/>
          <w:szCs w:val="22"/>
          <w:lang w:val="nl-BE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30211615" wp14:editId="127EA280">
                <wp:simplePos x="0" y="0"/>
                <wp:positionH relativeFrom="column">
                  <wp:posOffset>3874770</wp:posOffset>
                </wp:positionH>
                <wp:positionV relativeFrom="paragraph">
                  <wp:posOffset>670357</wp:posOffset>
                </wp:positionV>
                <wp:extent cx="269875" cy="179705"/>
                <wp:effectExtent l="0" t="0" r="22225" b="0"/>
                <wp:wrapNone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875" cy="179705"/>
                          <a:chOff x="3549" y="29799"/>
                          <a:chExt cx="886" cy="471"/>
                        </a:xfrm>
                      </wpg:grpSpPr>
                      <wps:wsp>
                        <wps:cNvPr id="86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Text Box 49"/>
                        <wps:cNvSpPr txBox="1"/>
                        <wps:spPr>
                          <a:xfrm>
                            <a:off x="3677" y="29799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7D266C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211615" id="Group 85" o:spid="_x0000_s1082" style="position:absolute;margin-left:305.1pt;margin-top:52.8pt;width:21.25pt;height:14.15pt;z-index:251689984;mso-width-relative:margin;mso-height-relative:margin" coordorigin="3549,29799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">
                <v:line id="Straight Connector 43" o:spid="_x0000_s1083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84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85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86" type="#_x0000_t202" style="position:absolute;left:3677;top:29799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" filled="f" stroked="f" strokeweight=".5pt">
                  <v:textbox inset=",0,,0">
                    <w:txbxContent>
                      <w:p w14:paraId="197D266C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686C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6FFB7B" wp14:editId="2F017F8E">
                <wp:simplePos x="0" y="0"/>
                <wp:positionH relativeFrom="column">
                  <wp:posOffset>4237022</wp:posOffset>
                </wp:positionH>
                <wp:positionV relativeFrom="paragraph">
                  <wp:posOffset>1132727</wp:posOffset>
                </wp:positionV>
                <wp:extent cx="437745" cy="223734"/>
                <wp:effectExtent l="0" t="0" r="0" b="0"/>
                <wp:wrapNone/>
                <wp:docPr id="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23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AD0D17" w14:textId="77777777" w:rsidR="001A686C" w:rsidRPr="00533DCD" w:rsidRDefault="001A686C" w:rsidP="001A686C">
                            <w:pPr>
                              <w:rPr>
                                <w:rFonts w:ascii="Calibri" w:hAnsi="Calibri" w:cs="Calibri"/>
                                <w:color w:val="404040" w:themeColor="text1" w:themeTint="BF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33DCD">
                              <w:rPr>
                                <w:rFonts w:ascii="Calibri" w:hAnsi="Calibri" w:cs="Calibri"/>
                                <w:color w:val="404040" w:themeColor="text1" w:themeTint="BF"/>
                                <w:sz w:val="18"/>
                                <w:szCs w:val="18"/>
                                <w:lang w:val="en-US"/>
                              </w:rPr>
                              <w:t>81.5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96FFB7B" id="Text Box 1" o:spid="_x0000_s1057" type="#_x0000_t202" style="position:absolute;margin-left:333.6pt;margin-top:89.2pt;width:34.45pt;height:17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" filled="f" stroked="f">
                <v:textbox>
                  <w:txbxContent>
                    <w:p w14:paraId="1BAD0D17" w14:textId="77777777" w:rsidR="001A686C" w:rsidRPr="00533DCD" w:rsidRDefault="001A686C" w:rsidP="001A686C">
                      <w:pPr>
                        <w:rPr>
                          <w:rFonts w:ascii="Calibri" w:hAnsi="Calibri" w:cs="Calibri"/>
                          <w:color w:val="404040" w:themeColor="text1" w:themeTint="BF"/>
                          <w:sz w:val="18"/>
                          <w:szCs w:val="18"/>
                          <w:lang w:val="en-US"/>
                        </w:rPr>
                      </w:pPr>
                      <w:r w:rsidRPr="00533DCD">
                        <w:rPr>
                          <w:rFonts w:ascii="Calibri" w:hAnsi="Calibri" w:cs="Calibri"/>
                          <w:color w:val="404040" w:themeColor="text1" w:themeTint="BF"/>
                          <w:sz w:val="18"/>
                          <w:szCs w:val="18"/>
                          <w:lang w:val="en-US"/>
                        </w:rPr>
                        <w:t>81.5</w:t>
                      </w:r>
                    </w:p>
                  </w:txbxContent>
                </v:textbox>
              </v:shape>
            </w:pict>
          </mc:Fallback>
        </mc:AlternateContent>
      </w:r>
      <w:r w:rsidR="001A686C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01BDBB" wp14:editId="06A86D54">
                <wp:simplePos x="0" y="0"/>
                <wp:positionH relativeFrom="column">
                  <wp:posOffset>1604505</wp:posOffset>
                </wp:positionH>
                <wp:positionV relativeFrom="paragraph">
                  <wp:posOffset>668761</wp:posOffset>
                </wp:positionV>
                <wp:extent cx="437703" cy="223732"/>
                <wp:effectExtent l="0" t="0" r="0" b="0"/>
                <wp:wrapNone/>
                <wp:docPr id="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03" cy="2237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16AE55" w14:textId="77777777" w:rsidR="001A686C" w:rsidRPr="001A686C" w:rsidRDefault="001A686C" w:rsidP="001A686C">
                            <w:pPr>
                              <w:rPr>
                                <w:rFonts w:ascii="Calibri" w:hAnsi="Calibri" w:cs="Calibri"/>
                                <w:color w:val="404040" w:themeColor="text1" w:themeTint="BF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A686C">
                              <w:rPr>
                                <w:rFonts w:ascii="Calibri" w:hAnsi="Calibri" w:cs="Calibri"/>
                                <w:color w:val="404040" w:themeColor="text1" w:themeTint="BF"/>
                                <w:sz w:val="18"/>
                                <w:szCs w:val="18"/>
                                <w:lang w:val="en-US"/>
                              </w:rPr>
                              <w:t>98.2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1BDBB" id="_x0000_s1073" type="#_x0000_t202" style="position:absolute;margin-left:126.35pt;margin-top:52.65pt;width:34.45pt;height:17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" filled="f" stroked="f">
                <v:textbox>
                  <w:txbxContent>
                    <w:p w14:paraId="5C16AE55" w14:textId="77777777" w:rsidR="001A686C" w:rsidRPr="001A686C" w:rsidRDefault="001A686C" w:rsidP="001A686C">
                      <w:pPr>
                        <w:rPr>
                          <w:rFonts w:ascii="Calibri" w:hAnsi="Calibri" w:cs="Calibri"/>
                          <w:color w:val="404040" w:themeColor="text1" w:themeTint="BF"/>
                          <w:sz w:val="18"/>
                          <w:szCs w:val="18"/>
                          <w:lang w:val="en-US"/>
                        </w:rPr>
                      </w:pPr>
                      <w:r w:rsidRPr="001A686C">
                        <w:rPr>
                          <w:rFonts w:ascii="Calibri" w:hAnsi="Calibri" w:cs="Calibri"/>
                          <w:color w:val="404040" w:themeColor="text1" w:themeTint="BF"/>
                          <w:sz w:val="18"/>
                          <w:szCs w:val="18"/>
                          <w:lang w:val="en-US"/>
                        </w:rPr>
                        <w:t>98.2</w:t>
                      </w:r>
                    </w:p>
                  </w:txbxContent>
                </v:textbox>
              </v:shape>
            </w:pict>
          </mc:Fallback>
        </mc:AlternateContent>
      </w:r>
      <w:r w:rsidR="001A686C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0D9494D" wp14:editId="234D5DFB">
                <wp:simplePos x="0" y="0"/>
                <wp:positionH relativeFrom="column">
                  <wp:posOffset>1249045</wp:posOffset>
                </wp:positionH>
                <wp:positionV relativeFrom="paragraph">
                  <wp:posOffset>387023</wp:posOffset>
                </wp:positionV>
                <wp:extent cx="270000" cy="180000"/>
                <wp:effectExtent l="0" t="0" r="22225" b="0"/>
                <wp:wrapNone/>
                <wp:docPr id="132" name="Group 1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0000" cy="180000"/>
                          <a:chOff x="3549" y="29799"/>
                          <a:chExt cx="886" cy="471"/>
                        </a:xfrm>
                      </wpg:grpSpPr>
                      <wps:wsp>
                        <wps:cNvPr id="133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" name="Text Box 49"/>
                        <wps:cNvSpPr txBox="1"/>
                        <wps:spPr>
                          <a:xfrm>
                            <a:off x="3677" y="29799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03A6E5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D9494D" id="Group 132" o:spid="_x0000_s1059" style="position:absolute;margin-left:98.35pt;margin-top:30.45pt;width:21.25pt;height:14.15pt;z-index:251681792;mso-width-relative:margin;mso-height-relative:margin" coordorigin="3549,29799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">
                <v:line id="Straight Connector 43" o:spid="_x0000_s1060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4" o:spid="_x0000_s1061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62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063" type="#_x0000_t202" style="position:absolute;left:3677;top:29799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" filled="f" stroked="f" strokeweight=".5pt">
                  <v:textbox inset=",0,,0">
                    <w:txbxContent>
                      <w:p w14:paraId="3303A6E5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85DE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33034" wp14:editId="2F3FEE04">
                <wp:simplePos x="0" y="0"/>
                <wp:positionH relativeFrom="column">
                  <wp:posOffset>107004</wp:posOffset>
                </wp:positionH>
                <wp:positionV relativeFrom="paragraph">
                  <wp:posOffset>153170</wp:posOffset>
                </wp:positionV>
                <wp:extent cx="419100" cy="25654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7EA5E0" w14:textId="045F584D" w:rsidR="00D85DE9" w:rsidRDefault="00D85DE9" w:rsidP="00D85D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A33034" id="Text Box 5" o:spid="_x0000_s1084" type="#_x0000_t202" style="position:absolute;margin-left:8.45pt;margin-top:12.05pt;width:33pt;height:20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" filled="f" stroked="f" strokeweight=".5pt">
                <v:textbox>
                  <w:txbxContent>
                    <w:p w14:paraId="717EA5E0" w14:textId="045F584D" w:rsidR="00D85DE9" w:rsidRDefault="00D85DE9" w:rsidP="00D85DE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06384">
        <w:rPr>
          <w:noProof/>
        </w:rPr>
        <w:drawing>
          <wp:inline distT="0" distB="0" distL="0" distR="0" wp14:anchorId="3A52CDE7" wp14:editId="7B4C8DF9">
            <wp:extent cx="5940000" cy="3960000"/>
            <wp:effectExtent l="0" t="0" r="1651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699EC1D-F2FE-D34A-BF45-AEE8802C94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FF2BC00" w14:textId="1365FAE7" w:rsidR="00606384" w:rsidRDefault="00606384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</w:p>
    <w:p w14:paraId="56F53BC5" w14:textId="4A5734A0" w:rsidR="00606384" w:rsidRDefault="00A2456B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31A4C1B0" wp14:editId="30208535">
                <wp:simplePos x="0" y="0"/>
                <wp:positionH relativeFrom="column">
                  <wp:posOffset>844550</wp:posOffset>
                </wp:positionH>
                <wp:positionV relativeFrom="paragraph">
                  <wp:posOffset>531063</wp:posOffset>
                </wp:positionV>
                <wp:extent cx="205740" cy="179705"/>
                <wp:effectExtent l="0" t="0" r="10160" b="2349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740" cy="179705"/>
                          <a:chOff x="3549" y="29671"/>
                          <a:chExt cx="923" cy="501"/>
                        </a:xfrm>
                      </wpg:grpSpPr>
                      <wps:wsp>
                        <wps:cNvPr id="14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49"/>
                        <wps:cNvSpPr txBox="1"/>
                        <wps:spPr>
                          <a:xfrm flipH="1" flipV="1">
                            <a:off x="3947" y="29671"/>
                            <a:ext cx="525" cy="3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9BF1A8" w14:textId="77777777" w:rsidR="00A2456B" w:rsidRDefault="00A2456B" w:rsidP="00A2456B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A4C1B0" id="Group 13" o:spid="_x0000_s1065" style="position:absolute;margin-left:66.5pt;margin-top:41.8pt;width:16.2pt;height:14.15pt;z-index:251703296;mso-width-relative:margin;mso-height-relative:margin" coordorigin="3549,29671" coordsize="923,5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">
                <v:line id="Straight Connector 43" o:spid="_x0000_s1066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67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68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" strokecolor="black [3200]" strokeweight=".5pt">
                  <v:stroke joinstyle="miter"/>
                </v:line>
                <v:shape id="Text Box 49" o:spid="_x0000_s1069" type="#_x0000_t202" style="position:absolute;left:3947;top:29671;width:525;height:360;flip:x y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" filled="f" stroked="f" strokeweight=".5pt">
                  <v:textbox inset=",0,,0">
                    <w:txbxContent>
                      <w:p w14:paraId="459BF1A8" w14:textId="77777777" w:rsidR="00A2456B" w:rsidRDefault="00A2456B" w:rsidP="00A2456B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686C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6D0D14E6" wp14:editId="46F75CF0">
                <wp:simplePos x="0" y="0"/>
                <wp:positionH relativeFrom="column">
                  <wp:posOffset>2679826</wp:posOffset>
                </wp:positionH>
                <wp:positionV relativeFrom="paragraph">
                  <wp:posOffset>2509665</wp:posOffset>
                </wp:positionV>
                <wp:extent cx="380125" cy="200636"/>
                <wp:effectExtent l="0" t="0" r="13970" b="15875"/>
                <wp:wrapNone/>
                <wp:docPr id="105" name="Group 1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125" cy="200636"/>
                          <a:chOff x="3549" y="29647"/>
                          <a:chExt cx="886" cy="525"/>
                        </a:xfrm>
                      </wpg:grpSpPr>
                      <wps:wsp>
                        <wps:cNvPr id="106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Text Box 49"/>
                        <wps:cNvSpPr txBox="1"/>
                        <wps:spPr>
                          <a:xfrm flipH="1" flipV="1">
                            <a:off x="3695" y="29647"/>
                            <a:ext cx="525" cy="3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AA4DAB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0D14E6" id="Group 105" o:spid="_x0000_s1085" style="position:absolute;margin-left:211pt;margin-top:197.6pt;width:29.95pt;height:15.8pt;z-index:251695104;mso-width-relative:margin;mso-height-relative:margin" coordorigin="3549,29647" coordsize="886,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">
                <v:line id="Straight Connector 43" o:spid="_x0000_s1086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87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8" o:spid="_x0000_s1088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089" type="#_x0000_t202" style="position:absolute;left:3695;top:29647;width:525;height:360;flip:x y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" filled="f" stroked="f" strokeweight=".5pt">
                  <v:textbox inset=",0,,0">
                    <w:txbxContent>
                      <w:p w14:paraId="33AA4DAB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686C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54CDF60A" wp14:editId="7F523DB7">
                <wp:simplePos x="0" y="0"/>
                <wp:positionH relativeFrom="column">
                  <wp:posOffset>1049655</wp:posOffset>
                </wp:positionH>
                <wp:positionV relativeFrom="paragraph">
                  <wp:posOffset>698500</wp:posOffset>
                </wp:positionV>
                <wp:extent cx="206269" cy="180000"/>
                <wp:effectExtent l="0" t="0" r="10160" b="23495"/>
                <wp:wrapNone/>
                <wp:docPr id="100" name="Group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6269" cy="180000"/>
                          <a:chOff x="3549" y="29671"/>
                          <a:chExt cx="923" cy="501"/>
                        </a:xfrm>
                      </wpg:grpSpPr>
                      <wps:wsp>
                        <wps:cNvPr id="101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Text Box 49"/>
                        <wps:cNvSpPr txBox="1"/>
                        <wps:spPr>
                          <a:xfrm flipH="1" flipV="1">
                            <a:off x="3947" y="29671"/>
                            <a:ext cx="525" cy="3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999498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CDF60A" id="Group 100" o:spid="_x0000_s1090" style="position:absolute;margin-left:82.65pt;margin-top:55pt;width:16.25pt;height:14.15pt;z-index:251693056;mso-width-relative:margin;mso-height-relative:margin" coordorigin="3549,29671" coordsize="923,5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">
                <v:line id="Straight Connector 43" o:spid="_x0000_s1091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92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93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94" type="#_x0000_t202" style="position:absolute;left:3947;top:29671;width:525;height:360;flip:x y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" filled="f" stroked="f" strokeweight=".5pt">
                  <v:textbox inset=",0,,0">
                    <w:txbxContent>
                      <w:p w14:paraId="6C999498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85DE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854218" wp14:editId="5E0B7BDB">
                <wp:simplePos x="0" y="0"/>
                <wp:positionH relativeFrom="column">
                  <wp:posOffset>0</wp:posOffset>
                </wp:positionH>
                <wp:positionV relativeFrom="paragraph">
                  <wp:posOffset>133579</wp:posOffset>
                </wp:positionV>
                <wp:extent cx="419100" cy="25654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E40BA" w14:textId="62FA465D" w:rsidR="00D85DE9" w:rsidRDefault="00D85DE9" w:rsidP="00D85D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854218" id="Text Box 6" o:spid="_x0000_s1095" type="#_x0000_t202" style="position:absolute;margin-left:0;margin-top:10.5pt;width:33pt;height:20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" filled="f" stroked="f" strokeweight=".5pt">
                <v:textbox>
                  <w:txbxContent>
                    <w:p w14:paraId="4DEE40BA" w14:textId="62FA465D" w:rsidR="00D85DE9" w:rsidRDefault="00D85DE9" w:rsidP="00D85DE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06384">
        <w:rPr>
          <w:noProof/>
        </w:rPr>
        <w:drawing>
          <wp:inline distT="0" distB="0" distL="0" distR="0" wp14:anchorId="65AD7CD0" wp14:editId="40A81DFA">
            <wp:extent cx="5940000" cy="3960000"/>
            <wp:effectExtent l="0" t="0" r="16510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8A7A05E-4F3A-694A-83A2-401184CAAE54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C065EB" w14:textId="48D7226F" w:rsidR="00606384" w:rsidRDefault="00606384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</w:p>
    <w:p w14:paraId="004BE7AC" w14:textId="4A61E396" w:rsidR="003C5EB8" w:rsidRDefault="0006077C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0A75348A" wp14:editId="7377C3C8">
                <wp:simplePos x="0" y="0"/>
                <wp:positionH relativeFrom="column">
                  <wp:posOffset>5087566</wp:posOffset>
                </wp:positionH>
                <wp:positionV relativeFrom="paragraph">
                  <wp:posOffset>1014595</wp:posOffset>
                </wp:positionV>
                <wp:extent cx="469859" cy="125730"/>
                <wp:effectExtent l="0" t="0" r="13335" b="13970"/>
                <wp:wrapNone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859" cy="125730"/>
                          <a:chOff x="3549" y="29757"/>
                          <a:chExt cx="886" cy="471"/>
                        </a:xfrm>
                      </wpg:grpSpPr>
                      <wps:wsp>
                        <wps:cNvPr id="40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 Box 49"/>
                        <wps:cNvSpPr txBox="1"/>
                        <wps:spPr>
                          <a:xfrm>
                            <a:off x="3771" y="29757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5E5A33" w14:textId="77777777" w:rsidR="00EB2F85" w:rsidRDefault="00EB2F85" w:rsidP="00EB2F85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75348A" id="Group 39" o:spid="_x0000_s1111" style="position:absolute;margin-left:400.6pt;margin-top:79.9pt;width:37pt;height:9.9pt;z-index:251713536;mso-width-relative:margin;mso-height-relative:margin" coordorigin="3549,29757" coordsize="88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">
                <v:line id="Straight Connector 43" o:spid="_x0000_s111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" strokecolor="black [3200]" strokeweight=".5pt">
                  <v:stroke joinstyle="miter"/>
                </v:line>
                <v:line id="Straight Connector 44" o:spid="_x0000_s111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11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115" type="#_x0000_t202" style="position:absolute;left:3771;top:29757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" filled="f" stroked="f" strokeweight=".5pt">
                  <v:textbox inset=",0,,0">
                    <w:txbxContent>
                      <w:p w14:paraId="6B5E5A33" w14:textId="77777777" w:rsidR="00EB2F85" w:rsidRDefault="00EB2F85" w:rsidP="00EB2F85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5A1D905E" wp14:editId="42234263">
                <wp:simplePos x="0" y="0"/>
                <wp:positionH relativeFrom="column">
                  <wp:posOffset>5055870</wp:posOffset>
                </wp:positionH>
                <wp:positionV relativeFrom="paragraph">
                  <wp:posOffset>866978</wp:posOffset>
                </wp:positionV>
                <wp:extent cx="187960" cy="125730"/>
                <wp:effectExtent l="12700" t="0" r="15240" b="13970"/>
                <wp:wrapNone/>
                <wp:docPr id="120" name="Group 1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60" cy="125730"/>
                          <a:chOff x="3404" y="29757"/>
                          <a:chExt cx="1031" cy="471"/>
                        </a:xfrm>
                      </wpg:grpSpPr>
                      <wps:wsp>
                        <wps:cNvPr id="121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Text Box 49"/>
                        <wps:cNvSpPr txBox="1"/>
                        <wps:spPr>
                          <a:xfrm>
                            <a:off x="3404" y="29757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404145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1D905E" id="Group 120" o:spid="_x0000_s1116" style="position:absolute;margin-left:398.1pt;margin-top:68.25pt;width:14.8pt;height:9.9pt;z-index:251701248;mso-width-relative:margin;mso-height-relative:margin" coordorigin="3404,29757" coordsize="1031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">
                <v:line id="Straight Connector 43" o:spid="_x0000_s111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11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" strokecolor="black [3200]" strokeweight=".5pt">
                  <v:stroke joinstyle="miter"/>
                </v:line>
                <v:line id="Straight Connector 48" o:spid="_x0000_s111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120" type="#_x0000_t202" style="position:absolute;left:3404;top:29757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" filled="f" stroked="f" strokeweight=".5pt">
                  <v:textbox inset=",0,,0">
                    <w:txbxContent>
                      <w:p w14:paraId="17404145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1CCEB11C" wp14:editId="2864CCAF">
                <wp:simplePos x="0" y="0"/>
                <wp:positionH relativeFrom="column">
                  <wp:posOffset>4888865</wp:posOffset>
                </wp:positionH>
                <wp:positionV relativeFrom="paragraph">
                  <wp:posOffset>719252</wp:posOffset>
                </wp:positionV>
                <wp:extent cx="187960" cy="125730"/>
                <wp:effectExtent l="12700" t="0" r="15240" b="13970"/>
                <wp:wrapNone/>
                <wp:docPr id="115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60" cy="125730"/>
                          <a:chOff x="3404" y="29757"/>
                          <a:chExt cx="1031" cy="471"/>
                        </a:xfrm>
                      </wpg:grpSpPr>
                      <wps:wsp>
                        <wps:cNvPr id="116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Text Box 49"/>
                        <wps:cNvSpPr txBox="1"/>
                        <wps:spPr>
                          <a:xfrm>
                            <a:off x="3404" y="29757"/>
                            <a:ext cx="505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5719A6" w14:textId="77777777" w:rsidR="001A686C" w:rsidRDefault="001A686C" w:rsidP="001A686C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CEB11C" id="Group 115" o:spid="_x0000_s1121" style="position:absolute;margin-left:384.95pt;margin-top:56.65pt;width:14.8pt;height:9.9pt;z-index:251699200;mso-width-relative:margin;mso-height-relative:margin" coordorigin="3404,29757" coordsize="1031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">
                <v:line id="Straight Connector 43" o:spid="_x0000_s112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12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12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125" type="#_x0000_t202" style="position:absolute;left:3404;top:29757;width:505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" filled="f" stroked="f" strokeweight=".5pt">
                  <v:textbox inset=",0,,0">
                    <w:txbxContent>
                      <w:p w14:paraId="035719A6" w14:textId="77777777" w:rsidR="001A686C" w:rsidRDefault="001A686C" w:rsidP="001A686C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85DE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58605C" wp14:editId="0A212871">
                <wp:simplePos x="0" y="0"/>
                <wp:positionH relativeFrom="column">
                  <wp:posOffset>48638</wp:posOffset>
                </wp:positionH>
                <wp:positionV relativeFrom="paragraph">
                  <wp:posOffset>38951</wp:posOffset>
                </wp:positionV>
                <wp:extent cx="419100" cy="25654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565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A5C0A" w14:textId="235C7915" w:rsidR="00D85DE9" w:rsidRDefault="00D85DE9" w:rsidP="00D85D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8605C" id="Text Box 7" o:spid="_x0000_s1091" type="#_x0000_t202" style="position:absolute;margin-left:3.85pt;margin-top:3.05pt;width:33pt;height:20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" filled="f" stroked="f" strokeweight=".5pt">
                <v:textbox>
                  <w:txbxContent>
                    <w:p w14:paraId="366A5C0A" w14:textId="235C7915" w:rsidR="00D85DE9" w:rsidRDefault="00D85DE9" w:rsidP="00D85DE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4)</w:t>
                      </w:r>
                    </w:p>
                  </w:txbxContent>
                </v:textbox>
              </v:shape>
            </w:pict>
          </mc:Fallback>
        </mc:AlternateContent>
      </w:r>
      <w:r w:rsidR="00606384">
        <w:rPr>
          <w:noProof/>
        </w:rPr>
        <w:drawing>
          <wp:inline distT="0" distB="0" distL="0" distR="0" wp14:anchorId="71AB81CD" wp14:editId="2F762C03">
            <wp:extent cx="5940000" cy="3960000"/>
            <wp:effectExtent l="0" t="0" r="1651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7A8F4E1-4DB6-6F43-8E8A-58E368167D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54A4B2" w14:textId="6E9EA1C9" w:rsidR="004949E9" w:rsidRDefault="004949E9">
      <w:pPr>
        <w:rPr>
          <w:rFonts w:ascii="Times New Roman Regular" w:hAnsi="Times New Roman Regular" w:cs="Times New Roman Regular"/>
          <w:sz w:val="22"/>
          <w:szCs w:val="22"/>
          <w:lang w:val="nl-BE"/>
        </w:rPr>
      </w:pPr>
    </w:p>
    <w:p w14:paraId="68593047" w14:textId="77777777" w:rsidR="004949E9" w:rsidRDefault="004949E9" w:rsidP="004949E9">
      <w:pPr>
        <w:spacing w:beforeLines="50" w:before="120"/>
        <w:jc w:val="both"/>
        <w:rPr>
          <w:rFonts w:ascii="Times New Roman Regular" w:hAnsi="Times New Roman Regular" w:cs="Times New Roman Regular"/>
          <w:bCs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 xml:space="preserve">Figure 1. </w:t>
      </w:r>
      <w:r w:rsidRPr="008520AB"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>Percentage of respondents who regarded the practice as plagiarism</w:t>
      </w:r>
    </w:p>
    <w:p w14:paraId="409E0D54" w14:textId="77777777" w:rsidR="004949E9" w:rsidRDefault="004949E9" w:rsidP="004949E9">
      <w:pPr>
        <w:spacing w:beforeLines="50" w:before="120"/>
        <w:jc w:val="both"/>
        <w:rPr>
          <w:rFonts w:ascii="Times New Roman Regular" w:hAnsi="Times New Roman Regular" w:cs="Times New Roman Regular"/>
          <w:bCs/>
          <w:sz w:val="22"/>
          <w:szCs w:val="22"/>
          <w:lang w:val="en-US"/>
        </w:rPr>
      </w:pPr>
      <w:r w:rsidRPr="008520AB"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 xml:space="preserve">(1) </w:t>
      </w:r>
      <w:r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>Statement 17. Appropriation of others’ text, image and ideas</w:t>
      </w:r>
    </w:p>
    <w:p w14:paraId="0A721AD2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en-US"/>
        </w:rPr>
        <w:t>a. Copying text from someone else's publication without crediting the source.</w:t>
      </w:r>
    </w:p>
    <w:p w14:paraId="567BB2D2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en-US"/>
        </w:rPr>
        <w:t>b. Copying text from someone else's publication with crediting the source, but without quotation marks.</w:t>
      </w:r>
    </w:p>
    <w:p w14:paraId="6287F588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en-US"/>
        </w:rPr>
        <w:t>c. Copying text from someone else's publication with crediting the source and with quotation marks.</w:t>
      </w:r>
    </w:p>
    <w:p w14:paraId="14E35B0B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en-US"/>
        </w:rPr>
        <w:t>d. Copying an image from someone else's publication without crediting the source.</w:t>
      </w:r>
    </w:p>
    <w:p w14:paraId="71287967" w14:textId="77777777" w:rsidR="004949E9" w:rsidRPr="008520AB" w:rsidRDefault="004949E9" w:rsidP="004949E9">
      <w:pPr>
        <w:jc w:val="both"/>
        <w:rPr>
          <w:rFonts w:ascii="Times New Roman Regular" w:hAnsi="Times New Roman Regular" w:cs="Times New Roman Regular"/>
          <w:bCs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en-US"/>
        </w:rPr>
        <w:t>e. Using idea(s) from someone else's publication without crediting the source.</w:t>
      </w:r>
    </w:p>
    <w:p w14:paraId="38C65E67" w14:textId="77777777" w:rsidR="004949E9" w:rsidRDefault="004949E9" w:rsidP="004949E9">
      <w:pPr>
        <w:spacing w:beforeLines="50" w:before="120"/>
        <w:jc w:val="both"/>
        <w:rPr>
          <w:rFonts w:ascii="Times New Roman Regular" w:hAnsi="Times New Roman Regular" w:cs="Times New Roman Regular"/>
          <w:bCs/>
          <w:sz w:val="22"/>
          <w:szCs w:val="22"/>
          <w:lang w:val="nl-BE"/>
        </w:rPr>
      </w:pPr>
      <w:r w:rsidRPr="008520AB"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 xml:space="preserve">(2) </w:t>
      </w:r>
      <w:r>
        <w:rPr>
          <w:rFonts w:ascii="Times New Roman Regular" w:hAnsi="Times New Roman Regular" w:cs="Times New Roman Regular"/>
          <w:bCs/>
          <w:sz w:val="22"/>
          <w:szCs w:val="22"/>
          <w:lang w:val="nl-BE"/>
        </w:rPr>
        <w:t>Statement 18. Appropriation of online sources</w:t>
      </w:r>
    </w:p>
    <w:p w14:paraId="2D20642B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a. Copying text from an online source without crediting the source.</w:t>
      </w:r>
    </w:p>
    <w:p w14:paraId="4EAF9BCA" w14:textId="77777777" w:rsidR="004949E9" w:rsidRPr="008520AB" w:rsidRDefault="004949E9" w:rsidP="004949E9">
      <w:pPr>
        <w:jc w:val="both"/>
        <w:rPr>
          <w:rFonts w:ascii="Times New Roman Regular" w:hAnsi="Times New Roman Regular" w:cs="Times New Roman Regular"/>
          <w:bCs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b. Copying text from an online source that has no list of authors, and without crediting the source.</w:t>
      </w:r>
    </w:p>
    <w:p w14:paraId="41F869E0" w14:textId="77777777" w:rsidR="004949E9" w:rsidRDefault="004949E9" w:rsidP="004949E9">
      <w:pPr>
        <w:spacing w:beforeLines="50" w:before="120"/>
        <w:jc w:val="both"/>
        <w:rPr>
          <w:rFonts w:ascii="Times New Roman Regular" w:hAnsi="Times New Roman Regular" w:cs="Times New Roman Regular"/>
          <w:bCs/>
          <w:sz w:val="22"/>
          <w:szCs w:val="22"/>
          <w:lang w:val="nl-BE"/>
        </w:rPr>
      </w:pPr>
      <w:r w:rsidRPr="008520AB"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 xml:space="preserve">(3) </w:t>
      </w:r>
      <w:r>
        <w:rPr>
          <w:rFonts w:ascii="Times New Roman Regular" w:hAnsi="Times New Roman Regular" w:cs="Times New Roman Regular"/>
          <w:bCs/>
          <w:sz w:val="22"/>
          <w:szCs w:val="22"/>
          <w:lang w:val="nl-BE"/>
        </w:rPr>
        <w:t>Statement 19. Rephrasing or summarizing another person’s work</w:t>
      </w:r>
    </w:p>
    <w:p w14:paraId="720299E1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a. Rephrasing another person’s work without crediting the source.</w:t>
      </w:r>
    </w:p>
    <w:p w14:paraId="68D62EF8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b. Rephrasing text from someone else's publication without significant modification of the original, but with crediting the source.</w:t>
      </w:r>
    </w:p>
    <w:p w14:paraId="7BD4BF06" w14:textId="77777777" w:rsidR="004949E9" w:rsidRPr="008520AB" w:rsidRDefault="004949E9" w:rsidP="004949E9">
      <w:pPr>
        <w:jc w:val="both"/>
        <w:rPr>
          <w:rFonts w:ascii="Times New Roman Regular" w:hAnsi="Times New Roman Regular" w:cs="Times New Roman Regular"/>
          <w:bCs/>
          <w:sz w:val="22"/>
          <w:szCs w:val="22"/>
          <w:lang w:val="en-US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c. Summarizing another person’s work without crediting the source.</w:t>
      </w:r>
    </w:p>
    <w:p w14:paraId="2BB14EB4" w14:textId="77777777" w:rsidR="004949E9" w:rsidRDefault="004949E9" w:rsidP="004949E9">
      <w:pPr>
        <w:spacing w:beforeLines="50" w:before="120"/>
        <w:jc w:val="both"/>
        <w:rPr>
          <w:rFonts w:ascii="Times New Roman Regular" w:hAnsi="Times New Roman Regular" w:cs="Times New Roman Regular"/>
          <w:bCs/>
          <w:sz w:val="22"/>
          <w:szCs w:val="22"/>
          <w:lang w:val="nl-BE"/>
        </w:rPr>
      </w:pPr>
      <w:r w:rsidRPr="008520AB">
        <w:rPr>
          <w:rFonts w:ascii="Times New Roman Regular" w:hAnsi="Times New Roman Regular" w:cs="Times New Roman Regular"/>
          <w:bCs/>
          <w:sz w:val="22"/>
          <w:szCs w:val="22"/>
          <w:lang w:val="en-US"/>
        </w:rPr>
        <w:t xml:space="preserve">(4) </w:t>
      </w:r>
      <w:r>
        <w:rPr>
          <w:rFonts w:ascii="Times New Roman Regular" w:hAnsi="Times New Roman Regular" w:cs="Times New Roman Regular"/>
          <w:bCs/>
          <w:sz w:val="22"/>
          <w:szCs w:val="22"/>
          <w:lang w:val="nl-BE"/>
        </w:rPr>
        <w:t>Statement 20. Text resources of article writing</w:t>
      </w:r>
    </w:p>
    <w:p w14:paraId="4C251D3E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a. Paying someone else to write a paper without granting authorship.</w:t>
      </w:r>
    </w:p>
    <w:p w14:paraId="46DFA2CC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b. Having someone else to write a paper for free without granting authorship.</w:t>
      </w:r>
    </w:p>
    <w:p w14:paraId="0C754CB2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c. Putting together pieces from different publications, and presenting the result as one’s own work.</w:t>
      </w:r>
    </w:p>
    <w:p w14:paraId="0B0C0150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d. When writing a literature review, using the same framework of others’ review, without crediting the source.</w:t>
      </w:r>
    </w:p>
    <w:p w14:paraId="669B19D3" w14:textId="77777777" w:rsidR="004949E9" w:rsidRDefault="004949E9" w:rsidP="004949E9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e. With permission from the original author, using another’s text without crediting the source.</w:t>
      </w:r>
    </w:p>
    <w:p w14:paraId="4EA01880" w14:textId="51B87533" w:rsidR="00C61E87" w:rsidRDefault="00C61E87" w:rsidP="00C61E87">
      <w:pPr>
        <w:spacing w:before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*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re is significant difference after correction for </w:t>
      </w:r>
      <w:r w:rsidR="00AC687A" w:rsidRPr="00C96DEE">
        <w:rPr>
          <w:rFonts w:ascii="Times New Roman" w:hAnsi="Times New Roman" w:cs="Times New Roman"/>
          <w:sz w:val="22"/>
          <w:szCs w:val="22"/>
          <w:lang w:val="en-US"/>
        </w:rPr>
        <w:t>age, mother tongue, current academic position and PhD degre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ifferences.</w:t>
      </w:r>
    </w:p>
    <w:p w14:paraId="5827B26B" w14:textId="73571129" w:rsidR="004949E9" w:rsidRPr="004949E9" w:rsidRDefault="004949E9" w:rsidP="00C61E87">
      <w:pPr>
        <w:spacing w:before="120"/>
        <w:jc w:val="both"/>
        <w:rPr>
          <w:rFonts w:ascii="Times New Roman Regular" w:hAnsi="Times New Roman Regular" w:cs="Times New Roman Regular"/>
          <w:sz w:val="22"/>
          <w:szCs w:val="22"/>
          <w:lang w:val="en-US"/>
        </w:rPr>
      </w:pPr>
    </w:p>
    <w:sectPr w:rsidR="004949E9" w:rsidRPr="00494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B29"/>
    <w:rsid w:val="DF8716AD"/>
    <w:rsid w:val="F9FB9553"/>
    <w:rsid w:val="FF7D5959"/>
    <w:rsid w:val="FFC7741C"/>
    <w:rsid w:val="0006077C"/>
    <w:rsid w:val="000D7C6C"/>
    <w:rsid w:val="0012431F"/>
    <w:rsid w:val="001549CB"/>
    <w:rsid w:val="001A686C"/>
    <w:rsid w:val="001C7EF9"/>
    <w:rsid w:val="003B4099"/>
    <w:rsid w:val="003C5EB8"/>
    <w:rsid w:val="00402330"/>
    <w:rsid w:val="004126C7"/>
    <w:rsid w:val="004949E9"/>
    <w:rsid w:val="00533DCD"/>
    <w:rsid w:val="005475C2"/>
    <w:rsid w:val="00606384"/>
    <w:rsid w:val="006671D9"/>
    <w:rsid w:val="006D08C7"/>
    <w:rsid w:val="006F7B29"/>
    <w:rsid w:val="007019AC"/>
    <w:rsid w:val="007E13D8"/>
    <w:rsid w:val="0081575A"/>
    <w:rsid w:val="00A2456B"/>
    <w:rsid w:val="00A628C6"/>
    <w:rsid w:val="00A97D15"/>
    <w:rsid w:val="00AB2079"/>
    <w:rsid w:val="00AC687A"/>
    <w:rsid w:val="00C61E87"/>
    <w:rsid w:val="00CA3C32"/>
    <w:rsid w:val="00D85DE9"/>
    <w:rsid w:val="00EB2F85"/>
    <w:rsid w:val="00F12C9A"/>
    <w:rsid w:val="00F30ECA"/>
    <w:rsid w:val="00FB7968"/>
    <w:rsid w:val="7BF7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8783B7B"/>
  <w15:docId w15:val="{454941F6-2AAA-2349-9D20-C0DCAAD0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687A"/>
    <w:rPr>
      <w:sz w:val="24"/>
      <w:szCs w:val="24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170266880356772E-2"/>
          <c:y val="0.15115608743852868"/>
          <c:w val="0.89928106055327151"/>
          <c:h val="0.772345717615622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able 3有china'!$B$2</c:f>
              <c:strCache>
                <c:ptCount val="1"/>
                <c:pt idx="0">
                  <c:v>Nordic countr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0140000855945127E-17"/>
                  <c:y val="2.52707581227436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7BD-AF44-9A9B-FCB38547BC7E}"/>
                </c:ext>
              </c:extLst>
            </c:dLbl>
            <c:dLbl>
              <c:idx val="1"/>
              <c:layout>
                <c:manualLayout>
                  <c:x val="2.2032420749780787E-3"/>
                  <c:y val="1.591755117420867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7BD-AF44-9A9B-FCB38547BC7E}"/>
                </c:ext>
              </c:extLst>
            </c:dLbl>
            <c:dLbl>
              <c:idx val="2"/>
              <c:layout>
                <c:manualLayout>
                  <c:x val="0"/>
                  <c:y val="1.805054151624548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7BD-AF44-9A9B-FCB38547BC7E}"/>
                </c:ext>
              </c:extLst>
            </c:dLbl>
            <c:dLbl>
              <c:idx val="3"/>
              <c:layout>
                <c:manualLayout>
                  <c:x val="0"/>
                  <c:y val="1.44404332129963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7BD-AF44-9A9B-FCB38547BC7E}"/>
                </c:ext>
              </c:extLst>
            </c:dLbl>
            <c:dLbl>
              <c:idx val="4"/>
              <c:layout>
                <c:manualLayout>
                  <c:x val="-1.6224001369512203E-16"/>
                  <c:y val="1.805054151624548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7BD-AF44-9A9B-FCB38547BC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table 3有china'!$A$3:$A$7</c:f>
              <c:strCache>
                <c:ptCount val="5"/>
                <c:pt idx="0">
                  <c:v>17a</c:v>
                </c:pt>
                <c:pt idx="1">
                  <c:v>17b</c:v>
                </c:pt>
                <c:pt idx="2">
                  <c:v>17c</c:v>
                </c:pt>
                <c:pt idx="3">
                  <c:v>17d</c:v>
                </c:pt>
                <c:pt idx="4">
                  <c:v>17e</c:v>
                </c:pt>
              </c:strCache>
            </c:strRef>
          </c:cat>
          <c:val>
            <c:numRef>
              <c:f>'table 3有china'!$B$3:$B$7</c:f>
              <c:numCache>
                <c:formatCode>0.0</c:formatCode>
                <c:ptCount val="5"/>
                <c:pt idx="0">
                  <c:v>98.9</c:v>
                </c:pt>
                <c:pt idx="1">
                  <c:v>57.4</c:v>
                </c:pt>
                <c:pt idx="2">
                  <c:v>8.6999999999999993</c:v>
                </c:pt>
                <c:pt idx="3">
                  <c:v>96.6</c:v>
                </c:pt>
                <c:pt idx="4">
                  <c:v>6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7BD-AF44-9A9B-FCB38547BC7E}"/>
            </c:ext>
          </c:extLst>
        </c:ser>
        <c:ser>
          <c:idx val="1"/>
          <c:order val="1"/>
          <c:tx>
            <c:strRef>
              <c:f>'table 3有china'!$C$2</c:f>
              <c:strCache>
                <c:ptCount val="1"/>
                <c:pt idx="0">
                  <c:v>Southern European countr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6.635588126852969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7BD-AF44-9A9B-FCB38547BC7E}"/>
                </c:ext>
              </c:extLst>
            </c:dLbl>
            <c:dLbl>
              <c:idx val="2"/>
              <c:layout>
                <c:manualLayout>
                  <c:x val="-8.1120006847561013E-17"/>
                  <c:y val="1.44404332129963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7BD-AF44-9A9B-FCB38547BC7E}"/>
                </c:ext>
              </c:extLst>
            </c:dLbl>
            <c:dLbl>
              <c:idx val="4"/>
              <c:layout>
                <c:manualLayout>
                  <c:x val="-2.2123893805309734E-3"/>
                  <c:y val="7.220216606498195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7BD-AF44-9A9B-FCB38547BC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table 3有china'!$A$3:$A$7</c:f>
              <c:strCache>
                <c:ptCount val="5"/>
                <c:pt idx="0">
                  <c:v>17a</c:v>
                </c:pt>
                <c:pt idx="1">
                  <c:v>17b</c:v>
                </c:pt>
                <c:pt idx="2">
                  <c:v>17c</c:v>
                </c:pt>
                <c:pt idx="3">
                  <c:v>17d</c:v>
                </c:pt>
                <c:pt idx="4">
                  <c:v>17e</c:v>
                </c:pt>
              </c:strCache>
            </c:strRef>
          </c:cat>
          <c:val>
            <c:numRef>
              <c:f>'table 3有china'!$C$3:$C$7</c:f>
              <c:numCache>
                <c:formatCode>0.0</c:formatCode>
                <c:ptCount val="5"/>
                <c:pt idx="0">
                  <c:v>95</c:v>
                </c:pt>
                <c:pt idx="1">
                  <c:v>42.6</c:v>
                </c:pt>
                <c:pt idx="2">
                  <c:v>6.9</c:v>
                </c:pt>
                <c:pt idx="3">
                  <c:v>90.1</c:v>
                </c:pt>
                <c:pt idx="4">
                  <c:v>7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7BD-AF44-9A9B-FCB38547BC7E}"/>
            </c:ext>
          </c:extLst>
        </c:ser>
        <c:ser>
          <c:idx val="2"/>
          <c:order val="2"/>
          <c:tx>
            <c:strRef>
              <c:f>'table 3有china'!$D$2</c:f>
              <c:strCache>
                <c:ptCount val="1"/>
                <c:pt idx="0">
                  <c:v>Northwestern European countrie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282873636946759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7BD-AF44-9A9B-FCB38547BC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3:$A$7</c:f>
              <c:strCache>
                <c:ptCount val="5"/>
                <c:pt idx="0">
                  <c:v>17a</c:v>
                </c:pt>
                <c:pt idx="1">
                  <c:v>17b</c:v>
                </c:pt>
                <c:pt idx="2">
                  <c:v>17c</c:v>
                </c:pt>
                <c:pt idx="3">
                  <c:v>17d</c:v>
                </c:pt>
                <c:pt idx="4">
                  <c:v>17e</c:v>
                </c:pt>
              </c:strCache>
            </c:strRef>
          </c:cat>
          <c:val>
            <c:numRef>
              <c:f>'table 3有china'!$D$3:$D$7</c:f>
              <c:numCache>
                <c:formatCode>0.0</c:formatCode>
                <c:ptCount val="5"/>
                <c:pt idx="0">
                  <c:v>99.3</c:v>
                </c:pt>
                <c:pt idx="1">
                  <c:v>49.8</c:v>
                </c:pt>
                <c:pt idx="2">
                  <c:v>4.3</c:v>
                </c:pt>
                <c:pt idx="3">
                  <c:v>97.5</c:v>
                </c:pt>
                <c:pt idx="4">
                  <c:v>7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7BD-AF44-9A9B-FCB38547BC7E}"/>
            </c:ext>
          </c:extLst>
        </c:ser>
        <c:ser>
          <c:idx val="3"/>
          <c:order val="3"/>
          <c:tx>
            <c:strRef>
              <c:f>'table 3有china'!$E$2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table 3有china'!$A$3:$A$7</c:f>
              <c:strCache>
                <c:ptCount val="5"/>
                <c:pt idx="0">
                  <c:v>17a</c:v>
                </c:pt>
                <c:pt idx="1">
                  <c:v>17b</c:v>
                </c:pt>
                <c:pt idx="2">
                  <c:v>17c</c:v>
                </c:pt>
                <c:pt idx="3">
                  <c:v>17d</c:v>
                </c:pt>
                <c:pt idx="4">
                  <c:v>17e</c:v>
                </c:pt>
              </c:strCache>
            </c:strRef>
          </c:cat>
          <c:val>
            <c:numRef>
              <c:f>'table 3有china'!$E$3:$E$7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7BD-AF44-9A9B-FCB38547BC7E}"/>
            </c:ext>
          </c:extLst>
        </c:ser>
        <c:ser>
          <c:idx val="4"/>
          <c:order val="4"/>
          <c:tx>
            <c:strRef>
              <c:f>'table 3有china'!$F$2</c:f>
              <c:strCache>
                <c:ptCount val="1"/>
                <c:pt idx="0">
                  <c:v>Chin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3:$A$7</c:f>
              <c:strCache>
                <c:ptCount val="5"/>
                <c:pt idx="0">
                  <c:v>17a</c:v>
                </c:pt>
                <c:pt idx="1">
                  <c:v>17b</c:v>
                </c:pt>
                <c:pt idx="2">
                  <c:v>17c</c:v>
                </c:pt>
                <c:pt idx="3">
                  <c:v>17d</c:v>
                </c:pt>
                <c:pt idx="4">
                  <c:v>17e</c:v>
                </c:pt>
              </c:strCache>
            </c:strRef>
          </c:cat>
          <c:val>
            <c:numRef>
              <c:f>'table 3有china'!$F$3:$F$7</c:f>
              <c:numCache>
                <c:formatCode>0.0</c:formatCode>
                <c:ptCount val="5"/>
                <c:pt idx="0">
                  <c:v>93.6</c:v>
                </c:pt>
                <c:pt idx="1">
                  <c:v>36.299999999999997</c:v>
                </c:pt>
                <c:pt idx="2">
                  <c:v>5.9</c:v>
                </c:pt>
                <c:pt idx="3">
                  <c:v>94.6</c:v>
                </c:pt>
                <c:pt idx="4">
                  <c:v>6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7BD-AF44-9A9B-FCB38547BC7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99"/>
        <c:overlap val="-10"/>
        <c:axId val="1030339647"/>
        <c:axId val="1060066687"/>
      </c:barChart>
      <c:catAx>
        <c:axId val="10303396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60066687"/>
        <c:crosses val="autoZero"/>
        <c:auto val="1"/>
        <c:lblAlgn val="ctr"/>
        <c:lblOffset val="100"/>
        <c:noMultiLvlLbl val="0"/>
      </c:catAx>
      <c:valAx>
        <c:axId val="106006668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303396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ayout>
        <c:manualLayout>
          <c:xMode val="edge"/>
          <c:yMode val="edge"/>
          <c:x val="8.8486124930342649E-2"/>
          <c:y val="6.4143681847338039E-3"/>
          <c:w val="0.9"/>
          <c:h val="5.47880480623052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190641873190418E-2"/>
          <c:y val="0.20674452808709684"/>
          <c:w val="0.88540196413717964"/>
          <c:h val="0.711794010868583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able 3有china'!$B$9</c:f>
              <c:strCache>
                <c:ptCount val="1"/>
                <c:pt idx="0">
                  <c:v>Nordic countr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0:$A$11</c:f>
              <c:strCache>
                <c:ptCount val="2"/>
                <c:pt idx="0">
                  <c:v>18a</c:v>
                </c:pt>
                <c:pt idx="1">
                  <c:v>18b</c:v>
                </c:pt>
              </c:strCache>
            </c:strRef>
          </c:cat>
          <c:val>
            <c:numRef>
              <c:f>'table 3有china'!$B$10:$B$11</c:f>
              <c:numCache>
                <c:formatCode>General</c:formatCode>
                <c:ptCount val="2"/>
                <c:pt idx="0">
                  <c:v>98.5</c:v>
                </c:pt>
                <c:pt idx="1">
                  <c:v>8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6B-8745-AE13-FED76A3A7F84}"/>
            </c:ext>
          </c:extLst>
        </c:ser>
        <c:ser>
          <c:idx val="1"/>
          <c:order val="1"/>
          <c:tx>
            <c:strRef>
              <c:f>'table 3有china'!$C$9</c:f>
              <c:strCache>
                <c:ptCount val="1"/>
                <c:pt idx="0">
                  <c:v>Southern European countr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0:$A$11</c:f>
              <c:strCache>
                <c:ptCount val="2"/>
                <c:pt idx="0">
                  <c:v>18a</c:v>
                </c:pt>
                <c:pt idx="1">
                  <c:v>18b</c:v>
                </c:pt>
              </c:strCache>
            </c:strRef>
          </c:cat>
          <c:val>
            <c:numRef>
              <c:f>'table 3有china'!$C$10:$C$11</c:f>
              <c:numCache>
                <c:formatCode>General</c:formatCode>
                <c:ptCount val="2"/>
                <c:pt idx="0">
                  <c:v>91.1</c:v>
                </c:pt>
                <c:pt idx="1">
                  <c:v>7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6B-8745-AE13-FED76A3A7F84}"/>
            </c:ext>
          </c:extLst>
        </c:ser>
        <c:ser>
          <c:idx val="2"/>
          <c:order val="2"/>
          <c:tx>
            <c:strRef>
              <c:f>'table 3有china'!$D$9</c:f>
              <c:strCache>
                <c:ptCount val="1"/>
                <c:pt idx="0">
                  <c:v>Northwestern European countrie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able 3有china'!$A$10:$A$11</c:f>
              <c:strCache>
                <c:ptCount val="2"/>
                <c:pt idx="0">
                  <c:v>18a</c:v>
                </c:pt>
                <c:pt idx="1">
                  <c:v>18b</c:v>
                </c:pt>
              </c:strCache>
            </c:strRef>
          </c:cat>
          <c:val>
            <c:numRef>
              <c:f>'table 3有china'!$D$10:$D$11</c:f>
              <c:numCache>
                <c:formatCode>General</c:formatCode>
                <c:ptCount val="2"/>
                <c:pt idx="0">
                  <c:v>98.2</c:v>
                </c:pt>
                <c:pt idx="1">
                  <c:v>8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6B-8745-AE13-FED76A3A7F84}"/>
            </c:ext>
          </c:extLst>
        </c:ser>
        <c:ser>
          <c:idx val="3"/>
          <c:order val="3"/>
          <c:tx>
            <c:strRef>
              <c:f>'table 3有china'!$E$9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able 3有china'!$A$10:$A$11</c:f>
              <c:strCache>
                <c:ptCount val="2"/>
                <c:pt idx="0">
                  <c:v>18a</c:v>
                </c:pt>
                <c:pt idx="1">
                  <c:v>18b</c:v>
                </c:pt>
              </c:strCache>
            </c:strRef>
          </c:cat>
          <c:val>
            <c:numRef>
              <c:f>'table 3有china'!$E$10:$E$11</c:f>
              <c:numCache>
                <c:formatCode>0.0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6B-8745-AE13-FED76A3A7F84}"/>
            </c:ext>
          </c:extLst>
        </c:ser>
        <c:ser>
          <c:idx val="4"/>
          <c:order val="4"/>
          <c:tx>
            <c:strRef>
              <c:f>'table 3有china'!$F$9</c:f>
              <c:strCache>
                <c:ptCount val="1"/>
                <c:pt idx="0">
                  <c:v>Chin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0:$A$11</c:f>
              <c:strCache>
                <c:ptCount val="2"/>
                <c:pt idx="0">
                  <c:v>18a</c:v>
                </c:pt>
                <c:pt idx="1">
                  <c:v>18b</c:v>
                </c:pt>
              </c:strCache>
            </c:strRef>
          </c:cat>
          <c:val>
            <c:numRef>
              <c:f>'table 3有china'!$F$10:$F$11</c:f>
              <c:numCache>
                <c:formatCode>General</c:formatCode>
                <c:ptCount val="2"/>
                <c:pt idx="0">
                  <c:v>88.2</c:v>
                </c:pt>
                <c:pt idx="1">
                  <c:v>69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6B-8745-AE13-FED76A3A7F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"/>
        <c:axId val="1122722367"/>
        <c:axId val="1122438127"/>
      </c:barChart>
      <c:catAx>
        <c:axId val="1122722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22438127"/>
        <c:crosses val="autoZero"/>
        <c:auto val="1"/>
        <c:lblAlgn val="ctr"/>
        <c:lblOffset val="100"/>
        <c:noMultiLvlLbl val="0"/>
      </c:catAx>
      <c:valAx>
        <c:axId val="112243812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22722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ayout>
        <c:manualLayout>
          <c:xMode val="edge"/>
          <c:yMode val="edge"/>
          <c:x val="3.8533180465976064E-2"/>
          <c:y val="7.6543110109953338E-4"/>
          <c:w val="0.95968780041045221"/>
          <c:h val="0.148129106930766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8317136477430302E-2"/>
          <c:y val="0.17736953862988764"/>
          <c:w val="0.91655105193811803"/>
          <c:h val="0.740326892393664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able 3有china'!$B$13</c:f>
              <c:strCache>
                <c:ptCount val="1"/>
                <c:pt idx="0">
                  <c:v>Nordic countr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4:$A$16</c:f>
              <c:strCache>
                <c:ptCount val="3"/>
                <c:pt idx="0">
                  <c:v>19a</c:v>
                </c:pt>
                <c:pt idx="1">
                  <c:v>19b</c:v>
                </c:pt>
                <c:pt idx="2">
                  <c:v>19c</c:v>
                </c:pt>
              </c:strCache>
            </c:strRef>
          </c:cat>
          <c:val>
            <c:numRef>
              <c:f>'table 3有china'!$B$14:$B$16</c:f>
              <c:numCache>
                <c:formatCode>0.0</c:formatCode>
                <c:ptCount val="3"/>
                <c:pt idx="0">
                  <c:v>84.2</c:v>
                </c:pt>
                <c:pt idx="1">
                  <c:v>23</c:v>
                </c:pt>
                <c:pt idx="2">
                  <c:v>79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95-EA45-9B12-02EDB1A9E1C4}"/>
            </c:ext>
          </c:extLst>
        </c:ser>
        <c:ser>
          <c:idx val="1"/>
          <c:order val="1"/>
          <c:tx>
            <c:strRef>
              <c:f>'table 3有china'!$C$13</c:f>
              <c:strCache>
                <c:ptCount val="1"/>
                <c:pt idx="0">
                  <c:v>Southern European countr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4:$A$16</c:f>
              <c:strCache>
                <c:ptCount val="3"/>
                <c:pt idx="0">
                  <c:v>19a</c:v>
                </c:pt>
                <c:pt idx="1">
                  <c:v>19b</c:v>
                </c:pt>
                <c:pt idx="2">
                  <c:v>19c</c:v>
                </c:pt>
              </c:strCache>
            </c:strRef>
          </c:cat>
          <c:val>
            <c:numRef>
              <c:f>'table 3有china'!$C$14:$C$16</c:f>
              <c:numCache>
                <c:formatCode>0.0</c:formatCode>
                <c:ptCount val="3"/>
                <c:pt idx="0">
                  <c:v>77.2</c:v>
                </c:pt>
                <c:pt idx="1">
                  <c:v>18.8</c:v>
                </c:pt>
                <c:pt idx="2">
                  <c:v>8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95-EA45-9B12-02EDB1A9E1C4}"/>
            </c:ext>
          </c:extLst>
        </c:ser>
        <c:ser>
          <c:idx val="2"/>
          <c:order val="2"/>
          <c:tx>
            <c:strRef>
              <c:f>'table 3有china'!$D$13</c:f>
              <c:strCache>
                <c:ptCount val="1"/>
                <c:pt idx="0">
                  <c:v>Northwestern European countrie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4:$A$16</c:f>
              <c:strCache>
                <c:ptCount val="3"/>
                <c:pt idx="0">
                  <c:v>19a</c:v>
                </c:pt>
                <c:pt idx="1">
                  <c:v>19b</c:v>
                </c:pt>
                <c:pt idx="2">
                  <c:v>19c</c:v>
                </c:pt>
              </c:strCache>
            </c:strRef>
          </c:cat>
          <c:val>
            <c:numRef>
              <c:f>'table 3有china'!$D$14:$D$16</c:f>
              <c:numCache>
                <c:formatCode>0.0</c:formatCode>
                <c:ptCount val="3"/>
                <c:pt idx="0">
                  <c:v>84.5</c:v>
                </c:pt>
                <c:pt idx="1">
                  <c:v>14.4</c:v>
                </c:pt>
                <c:pt idx="2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95-EA45-9B12-02EDB1A9E1C4}"/>
            </c:ext>
          </c:extLst>
        </c:ser>
        <c:ser>
          <c:idx val="3"/>
          <c:order val="3"/>
          <c:tx>
            <c:strRef>
              <c:f>'table 3有china'!$E$13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table 3有china'!$A$14:$A$16</c:f>
              <c:strCache>
                <c:ptCount val="3"/>
                <c:pt idx="0">
                  <c:v>19a</c:v>
                </c:pt>
                <c:pt idx="1">
                  <c:v>19b</c:v>
                </c:pt>
                <c:pt idx="2">
                  <c:v>19c</c:v>
                </c:pt>
              </c:strCache>
            </c:strRef>
          </c:cat>
          <c:val>
            <c:numRef>
              <c:f>'table 3有china'!$E$14:$E$16</c:f>
              <c:numCache>
                <c:formatCode>0.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95-EA45-9B12-02EDB1A9E1C4}"/>
            </c:ext>
          </c:extLst>
        </c:ser>
        <c:ser>
          <c:idx val="4"/>
          <c:order val="4"/>
          <c:tx>
            <c:strRef>
              <c:f>'table 3有china'!$F$13</c:f>
              <c:strCache>
                <c:ptCount val="1"/>
                <c:pt idx="0">
                  <c:v>Chin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3有china'!$A$14:$A$16</c:f>
              <c:strCache>
                <c:ptCount val="3"/>
                <c:pt idx="0">
                  <c:v>19a</c:v>
                </c:pt>
                <c:pt idx="1">
                  <c:v>19b</c:v>
                </c:pt>
                <c:pt idx="2">
                  <c:v>19c</c:v>
                </c:pt>
              </c:strCache>
            </c:strRef>
          </c:cat>
          <c:val>
            <c:numRef>
              <c:f>'table 3有china'!$F$14:$F$16</c:f>
              <c:numCache>
                <c:formatCode>0.0</c:formatCode>
                <c:ptCount val="3"/>
                <c:pt idx="0">
                  <c:v>87.8</c:v>
                </c:pt>
                <c:pt idx="1">
                  <c:v>13.7</c:v>
                </c:pt>
                <c:pt idx="2">
                  <c:v>71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95-EA45-9B12-02EDB1A9E1C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500"/>
        <c:overlap val="-10"/>
        <c:axId val="1140565439"/>
        <c:axId val="1132266271"/>
      </c:barChart>
      <c:catAx>
        <c:axId val="1140565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32266271"/>
        <c:crosses val="autoZero"/>
        <c:auto val="1"/>
        <c:lblAlgn val="ctr"/>
        <c:lblOffset val="100"/>
        <c:noMultiLvlLbl val="0"/>
      </c:catAx>
      <c:valAx>
        <c:axId val="11322662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40565439"/>
        <c:crosses val="autoZero"/>
        <c:crossBetween val="between"/>
      </c:valAx>
      <c:spPr>
        <a:noFill/>
        <a:ln>
          <a:noFill/>
          <a:prstDash val="lgDash"/>
        </a:ln>
        <a:effectLst/>
      </c:spPr>
    </c:plotArea>
    <c:legend>
      <c:legendPos val="t"/>
      <c:legendEntry>
        <c:idx val="3"/>
        <c:delete val="1"/>
      </c:legendEntry>
      <c:layout>
        <c:manualLayout>
          <c:xMode val="edge"/>
          <c:yMode val="edge"/>
          <c:x val="6.6327429084193215E-2"/>
          <c:y val="1.553630372372782E-2"/>
          <c:w val="0.90346544238095949"/>
          <c:h val="0.108339688776875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356022418480714E-2"/>
          <c:y val="0.13592300507430588"/>
          <c:w val="0.9001016031686021"/>
          <c:h val="0.780843965447806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able 3有china'!$B$18</c:f>
              <c:strCache>
                <c:ptCount val="1"/>
                <c:pt idx="0">
                  <c:v>Nordic countr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3有china'!$A$19:$A$23</c:f>
              <c:strCache>
                <c:ptCount val="5"/>
                <c:pt idx="0">
                  <c:v>20a</c:v>
                </c:pt>
                <c:pt idx="1">
                  <c:v>20b</c:v>
                </c:pt>
                <c:pt idx="2">
                  <c:v>20c</c:v>
                </c:pt>
                <c:pt idx="3">
                  <c:v>20d</c:v>
                </c:pt>
                <c:pt idx="4">
                  <c:v>20e</c:v>
                </c:pt>
              </c:strCache>
            </c:strRef>
          </c:cat>
          <c:val>
            <c:numRef>
              <c:f>'table 3有china'!$B$19:$B$23</c:f>
              <c:numCache>
                <c:formatCode>General</c:formatCode>
                <c:ptCount val="5"/>
                <c:pt idx="0">
                  <c:v>34.700000000000003</c:v>
                </c:pt>
                <c:pt idx="1">
                  <c:v>49.4</c:v>
                </c:pt>
                <c:pt idx="2">
                  <c:v>95.1</c:v>
                </c:pt>
                <c:pt idx="3">
                  <c:v>55.5</c:v>
                </c:pt>
                <c:pt idx="4">
                  <c:v>7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42-2F42-BC07-6F4FBADF5596}"/>
            </c:ext>
          </c:extLst>
        </c:ser>
        <c:ser>
          <c:idx val="1"/>
          <c:order val="1"/>
          <c:tx>
            <c:strRef>
              <c:f>'table 3有china'!$C$18</c:f>
              <c:strCache>
                <c:ptCount val="1"/>
                <c:pt idx="0">
                  <c:v>Southern European countr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9.621552277100705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E42-2F42-BC07-6F4FBADF55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8288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3有china'!$A$19:$A$23</c:f>
              <c:strCache>
                <c:ptCount val="5"/>
                <c:pt idx="0">
                  <c:v>20a</c:v>
                </c:pt>
                <c:pt idx="1">
                  <c:v>20b</c:v>
                </c:pt>
                <c:pt idx="2">
                  <c:v>20c</c:v>
                </c:pt>
                <c:pt idx="3">
                  <c:v>20d</c:v>
                </c:pt>
                <c:pt idx="4">
                  <c:v>20e</c:v>
                </c:pt>
              </c:strCache>
            </c:strRef>
          </c:cat>
          <c:val>
            <c:numRef>
              <c:f>'table 3有china'!$C$19:$C$23</c:f>
              <c:numCache>
                <c:formatCode>General</c:formatCode>
                <c:ptCount val="5"/>
                <c:pt idx="0">
                  <c:v>31.7</c:v>
                </c:pt>
                <c:pt idx="1">
                  <c:v>46.5</c:v>
                </c:pt>
                <c:pt idx="2">
                  <c:v>94.1</c:v>
                </c:pt>
                <c:pt idx="3">
                  <c:v>65.400000000000006</c:v>
                </c:pt>
                <c:pt idx="4">
                  <c:v>4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42-2F42-BC07-6F4FBADF5596}"/>
            </c:ext>
          </c:extLst>
        </c:ser>
        <c:ser>
          <c:idx val="2"/>
          <c:order val="2"/>
          <c:tx>
            <c:strRef>
              <c:f>'table 3有china'!$D$18</c:f>
              <c:strCache>
                <c:ptCount val="1"/>
                <c:pt idx="0">
                  <c:v>Northwestern European countrie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0"/>
                  <c:y val="6.414368184733803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E42-2F42-BC07-6F4FBADF55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3有china'!$A$19:$A$23</c:f>
              <c:strCache>
                <c:ptCount val="5"/>
                <c:pt idx="0">
                  <c:v>20a</c:v>
                </c:pt>
                <c:pt idx="1">
                  <c:v>20b</c:v>
                </c:pt>
                <c:pt idx="2">
                  <c:v>20c</c:v>
                </c:pt>
                <c:pt idx="3">
                  <c:v>20d</c:v>
                </c:pt>
                <c:pt idx="4">
                  <c:v>20e</c:v>
                </c:pt>
              </c:strCache>
            </c:strRef>
          </c:cat>
          <c:val>
            <c:numRef>
              <c:f>'table 3有china'!$D$19:$D$23</c:f>
              <c:numCache>
                <c:formatCode>General</c:formatCode>
                <c:ptCount val="5"/>
                <c:pt idx="0">
                  <c:v>33.1</c:v>
                </c:pt>
                <c:pt idx="1">
                  <c:v>43.7</c:v>
                </c:pt>
                <c:pt idx="2">
                  <c:v>95.7</c:v>
                </c:pt>
                <c:pt idx="3">
                  <c:v>49.6</c:v>
                </c:pt>
                <c:pt idx="4">
                  <c:v>7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42-2F42-BC07-6F4FBADF5596}"/>
            </c:ext>
          </c:extLst>
        </c:ser>
        <c:ser>
          <c:idx val="3"/>
          <c:order val="3"/>
          <c:tx>
            <c:strRef>
              <c:f>'table 3有china'!$E$18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table 3有china'!$A$19:$A$23</c:f>
              <c:strCache>
                <c:ptCount val="5"/>
                <c:pt idx="0">
                  <c:v>20a</c:v>
                </c:pt>
                <c:pt idx="1">
                  <c:v>20b</c:v>
                </c:pt>
                <c:pt idx="2">
                  <c:v>20c</c:v>
                </c:pt>
                <c:pt idx="3">
                  <c:v>20d</c:v>
                </c:pt>
                <c:pt idx="4">
                  <c:v>20e</c:v>
                </c:pt>
              </c:strCache>
            </c:strRef>
          </c:cat>
          <c:val>
            <c:numRef>
              <c:f>'table 3有china'!$E$19:$E$23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42-2F42-BC07-6F4FBADF5596}"/>
            </c:ext>
          </c:extLst>
        </c:ser>
        <c:ser>
          <c:idx val="4"/>
          <c:order val="4"/>
          <c:tx>
            <c:strRef>
              <c:f>'table 3有china'!$F$18</c:f>
              <c:strCache>
                <c:ptCount val="1"/>
                <c:pt idx="0">
                  <c:v>Chin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-2700000" spcFirstLastPara="1" vertOverflow="ellipsis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0353583364116684E-2"/>
                      <c:h val="5.130941396077056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2E42-2F42-BC07-6F4FBADF55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3有china'!$A$19:$A$23</c:f>
              <c:strCache>
                <c:ptCount val="5"/>
                <c:pt idx="0">
                  <c:v>20a</c:v>
                </c:pt>
                <c:pt idx="1">
                  <c:v>20b</c:v>
                </c:pt>
                <c:pt idx="2">
                  <c:v>20c</c:v>
                </c:pt>
                <c:pt idx="3">
                  <c:v>20d</c:v>
                </c:pt>
                <c:pt idx="4">
                  <c:v>20e</c:v>
                </c:pt>
              </c:strCache>
            </c:strRef>
          </c:cat>
          <c:val>
            <c:numRef>
              <c:f>'table 3有china'!$F$19:$F$23</c:f>
              <c:numCache>
                <c:formatCode>General</c:formatCode>
                <c:ptCount val="5"/>
                <c:pt idx="0">
                  <c:v>52.4</c:v>
                </c:pt>
                <c:pt idx="1">
                  <c:v>63.7</c:v>
                </c:pt>
                <c:pt idx="2">
                  <c:v>91.7</c:v>
                </c:pt>
                <c:pt idx="3">
                  <c:v>53.4</c:v>
                </c:pt>
                <c:pt idx="4">
                  <c:v>6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E42-2F42-BC07-6F4FBADF559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99"/>
        <c:overlap val="-10"/>
        <c:axId val="1159043295"/>
        <c:axId val="1159836319"/>
      </c:barChart>
      <c:catAx>
        <c:axId val="1159043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59836319"/>
        <c:crosses val="autoZero"/>
        <c:auto val="1"/>
        <c:lblAlgn val="ctr"/>
        <c:lblOffset val="100"/>
        <c:noMultiLvlLbl val="0"/>
      </c:catAx>
      <c:valAx>
        <c:axId val="115983631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59043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ayout>
        <c:manualLayout>
          <c:xMode val="edge"/>
          <c:yMode val="edge"/>
          <c:x val="5.2156052655060188E-2"/>
          <c:y val="0"/>
          <c:w val="0.94521573995040231"/>
          <c:h val="9.78787128837888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Yi</dc:creator>
  <cp:lastModifiedBy>Nina Yi</cp:lastModifiedBy>
  <cp:revision>2</cp:revision>
  <dcterms:created xsi:type="dcterms:W3CDTF">2022-06-29T07:56:00Z</dcterms:created>
  <dcterms:modified xsi:type="dcterms:W3CDTF">2022-06-2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0.4624</vt:lpwstr>
  </property>
</Properties>
</file>